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91F81" w14:textId="77777777" w:rsidR="00493E27" w:rsidRDefault="00493E27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493E27">
        <w:rPr>
          <w:rFonts w:ascii="Arial" w:eastAsia="Times New Roman" w:hAnsi="Arial" w:cs="Arial"/>
          <w:b/>
          <w:bCs/>
          <w:color w:val="000000"/>
        </w:rPr>
        <w:t>Appendix A</w:t>
      </w:r>
    </w:p>
    <w:p w14:paraId="7507120E" w14:textId="77777777" w:rsidR="00493E27" w:rsidRPr="00493E27" w:rsidRDefault="00493E27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259B1F06" w14:textId="33B71B5C" w:rsidR="00302A26" w:rsidRPr="00493E27" w:rsidRDefault="00D01440" w:rsidP="00493E27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</w:rPr>
      </w:pPr>
      <w:r w:rsidRPr="00493E27">
        <w:rPr>
          <w:rFonts w:ascii="Arial" w:eastAsia="Times New Roman" w:hAnsi="Arial" w:cs="Arial"/>
          <w:b/>
          <w:bCs/>
          <w:i/>
          <w:iCs/>
          <w:color w:val="000000"/>
        </w:rPr>
        <w:t>Site 1 ACL Reconstruction Rehabilitation Protocol</w:t>
      </w:r>
    </w:p>
    <w:p w14:paraId="361A83CB" w14:textId="77777777" w:rsidR="00D01440" w:rsidRPr="00493E27" w:rsidRDefault="00D01440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  <w:sz w:val="20"/>
          <w:szCs w:val="20"/>
        </w:rPr>
      </w:pPr>
    </w:p>
    <w:p w14:paraId="4B01F95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Treatment: See attached ACL Rehabilitation Protocol</w:t>
      </w:r>
    </w:p>
    <w:p w14:paraId="25C7D92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Weight bearing status: WBAT</w:t>
      </w:r>
      <w:r>
        <w:rPr>
          <w:rFonts w:ascii="Arial" w:eastAsia="Times New Roman" w:hAnsi="Arial" w:cs="Arial"/>
          <w:color w:val="000000"/>
        </w:rPr>
        <w:t xml:space="preserve"> (TDWB x 6 weeks if meniscal repair)</w:t>
      </w:r>
    </w:p>
    <w:p w14:paraId="7EE340E7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Brace: </w:t>
      </w:r>
    </w:p>
    <w:p w14:paraId="6F3DC88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Frequency/Duration: 2-3x/week x 12 weeks</w:t>
      </w:r>
    </w:p>
    <w:p w14:paraId="3043424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First six weeks post-op: </w:t>
      </w:r>
    </w:p>
    <w:p w14:paraId="1F5195A7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ACL hinged knee brace (TROM or equivalent) for weight bearing activities: </w:t>
      </w:r>
    </w:p>
    <w:p w14:paraId="17E6D99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ay start w/ locked, but unlock as soon as quad control returns (3 - 5 days postop)</w:t>
      </w:r>
    </w:p>
    <w:p w14:paraId="0E358ED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Brace range: 0 to 90 degrees </w:t>
      </w:r>
    </w:p>
    <w:p w14:paraId="37B53E3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Brace locked at 0 degrees for sleep</w:t>
      </w:r>
    </w:p>
    <w:p w14:paraId="3F20D71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9E77027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6EC68539" w14:textId="77777777" w:rsidR="00302A26" w:rsidRPr="00493E27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b/>
          <w:bCs/>
          <w:color w:val="000000"/>
        </w:rPr>
        <w:t xml:space="preserve">Weeks 6 to 14: </w:t>
      </w:r>
    </w:p>
    <w:p w14:paraId="50F1BB9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BTB/Quad Tendon: change to simple hinge at 6 weeks</w:t>
      </w:r>
    </w:p>
    <w:p w14:paraId="64B7630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Hamstring: change to simple hinge at 12 weeks</w:t>
      </w:r>
    </w:p>
    <w:p w14:paraId="6A5FF4F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7E4487C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No scar massage until 6 weeks post-op</w:t>
      </w:r>
    </w:p>
    <w:p w14:paraId="2618FEE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No PROM in flexion.</w:t>
      </w:r>
    </w:p>
    <w:p w14:paraId="27F7030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06BFFCAA" w14:textId="6647E472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E4CC71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27ECC8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i/>
          <w:iCs/>
          <w:color w:val="000000"/>
        </w:rPr>
        <w:t>Phase 0:</w:t>
      </w:r>
      <w:r w:rsidRPr="00302A26">
        <w:rPr>
          <w:rFonts w:ascii="Arial" w:eastAsia="Times New Roman" w:hAnsi="Arial" w:cs="Arial"/>
          <w:color w:val="000000"/>
        </w:rPr>
        <w:t xml:space="preserve"> Pre-operative Recommendations</w:t>
      </w:r>
    </w:p>
    <w:p w14:paraId="4579CEC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Normal gait</w:t>
      </w:r>
    </w:p>
    <w:p w14:paraId="6CFDAF4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AROM 0 to 120 degrees of flexion Strength: 20 SLR with no lag Minimal effusion</w:t>
      </w:r>
    </w:p>
    <w:p w14:paraId="5B3A4FF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Patient education on post-operative exercises and need for compliance</w:t>
      </w:r>
    </w:p>
    <w:p w14:paraId="6719DB3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Educated in ambulation with crutches</w:t>
      </w:r>
    </w:p>
    <w:p w14:paraId="65FCBBA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Wound care instructions</w:t>
      </w:r>
    </w:p>
    <w:p w14:paraId="2BB8DA1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D93F3C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FFB2AE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i/>
          <w:iCs/>
          <w:color w:val="000000"/>
        </w:rPr>
        <w:t>Phase 1:</w:t>
      </w:r>
      <w:r w:rsidRPr="00302A26">
        <w:rPr>
          <w:rFonts w:ascii="Arial" w:eastAsia="Times New Roman" w:hAnsi="Arial" w:cs="Arial"/>
          <w:color w:val="000000"/>
        </w:rPr>
        <w:t xml:space="preserve"> Immediate Post-operative Phase</w:t>
      </w:r>
    </w:p>
    <w:p w14:paraId="41AA8AA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(Approximate time frame: surgery to 2 weeks)</w:t>
      </w:r>
    </w:p>
    <w:p w14:paraId="4696309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0AD2D75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Goals</w:t>
      </w:r>
    </w:p>
    <w:p w14:paraId="559CE1B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Full knee extension ROM</w:t>
      </w:r>
    </w:p>
    <w:p w14:paraId="7E8B84D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Good quadriceps control (&gt; 20 no lag SLR) Minimize pain</w:t>
      </w:r>
    </w:p>
    <w:p w14:paraId="49740CC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inimize swelling</w:t>
      </w:r>
    </w:p>
    <w:p w14:paraId="041A7AF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Normal gait pattern</w:t>
      </w:r>
    </w:p>
    <w:p w14:paraId="06EC45A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139BF9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Crutch </w:t>
      </w:r>
      <w:proofErr w:type="spellStart"/>
      <w:proofErr w:type="gramStart"/>
      <w:r w:rsidRPr="00302A26">
        <w:rPr>
          <w:rFonts w:ascii="Arial" w:eastAsia="Times New Roman" w:hAnsi="Arial" w:cs="Arial"/>
          <w:color w:val="000000"/>
        </w:rPr>
        <w:t>Use:TDWB</w:t>
      </w:r>
      <w:proofErr w:type="spellEnd"/>
      <w:proofErr w:type="gramEnd"/>
      <w:r w:rsidRPr="00302A26">
        <w:rPr>
          <w:rFonts w:ascii="Arial" w:eastAsia="Times New Roman" w:hAnsi="Arial" w:cs="Arial"/>
          <w:color w:val="000000"/>
        </w:rPr>
        <w:t xml:space="preserve"> x 6 weeks</w:t>
      </w:r>
    </w:p>
    <w:p w14:paraId="0F76B64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83AA54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CE310B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 w:rsidRPr="00302A26">
        <w:rPr>
          <w:rFonts w:ascii="Arial" w:eastAsia="Times New Roman" w:hAnsi="Arial" w:cs="Arial"/>
          <w:color w:val="000000"/>
        </w:rPr>
        <w:t>Brace:First</w:t>
      </w:r>
      <w:proofErr w:type="gramEnd"/>
      <w:r w:rsidRPr="00302A26">
        <w:rPr>
          <w:rFonts w:ascii="Arial" w:eastAsia="Times New Roman" w:hAnsi="Arial" w:cs="Arial"/>
          <w:color w:val="000000"/>
        </w:rPr>
        <w:t xml:space="preserve"> six weeks, unlocked when ambulating. Lock in full extension for 5-6 hours per 24 hour period (ok during sleep)</w:t>
      </w:r>
    </w:p>
    <w:p w14:paraId="0E06509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234DBB1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780E66B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302A26">
        <w:rPr>
          <w:rFonts w:ascii="Arial" w:eastAsia="Times New Roman" w:hAnsi="Arial" w:cs="Arial"/>
          <w:color w:val="000000"/>
        </w:rPr>
        <w:t>Cryotherapy:Cold</w:t>
      </w:r>
      <w:proofErr w:type="spellEnd"/>
      <w:proofErr w:type="gramEnd"/>
      <w:r w:rsidRPr="00302A26">
        <w:rPr>
          <w:rFonts w:ascii="Arial" w:eastAsia="Times New Roman" w:hAnsi="Arial" w:cs="Arial"/>
          <w:color w:val="000000"/>
        </w:rPr>
        <w:t xml:space="preserve"> with compression/elevation (e.g. Cryo-cuff, ice with compressive stocking) First 24 hours or until acute inflammation is controlled: every hour for 15 minutes After acute inflammation is controlled: 3 times a day for 15 minutes</w:t>
      </w:r>
    </w:p>
    <w:p w14:paraId="5B86AD9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lastRenderedPageBreak/>
        <w:t>EXERCISE SUGGESTIONS ROM</w:t>
      </w:r>
    </w:p>
    <w:p w14:paraId="58BEDF5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Extension: Low load, long duration (~5 minutes) stretching (e.g., heel prop, prone hang minimizing</w:t>
      </w:r>
    </w:p>
    <w:p w14:paraId="2D8BB44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co-contraction and </w:t>
      </w:r>
      <w:proofErr w:type="spellStart"/>
      <w:r w:rsidRPr="00302A26">
        <w:rPr>
          <w:rFonts w:ascii="Arial" w:eastAsia="Times New Roman" w:hAnsi="Arial" w:cs="Arial"/>
          <w:color w:val="000000"/>
        </w:rPr>
        <w:t>nocioceptor</w:t>
      </w:r>
      <w:proofErr w:type="spellEnd"/>
      <w:r w:rsidRPr="00302A26">
        <w:rPr>
          <w:rFonts w:ascii="Arial" w:eastAsia="Times New Roman" w:hAnsi="Arial" w:cs="Arial"/>
          <w:color w:val="000000"/>
        </w:rPr>
        <w:t xml:space="preserve"> response)</w:t>
      </w:r>
    </w:p>
    <w:p w14:paraId="638FB1D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Flexion: Wall slides, heel slides, seated assisted knee flexion, bike: rocking-for-range</w:t>
      </w:r>
    </w:p>
    <w:p w14:paraId="1AA5E80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Patellar mobilization (medial/lateral mobilization initially followed by superior/inferior direction while monitoring reaction to effusion and ROM)</w:t>
      </w:r>
    </w:p>
    <w:p w14:paraId="69C368D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08995267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uscle Activation/Strength</w:t>
      </w:r>
    </w:p>
    <w:p w14:paraId="7CFAF48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Quadriceps sets emphasizing vastus lateralis and vastus medialis activation</w:t>
      </w:r>
    </w:p>
    <w:p w14:paraId="428411A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LR emphasizing no lag</w:t>
      </w:r>
    </w:p>
    <w:p w14:paraId="5FA6CE8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Electric Stimulation: Optional if unable to perform no lag SLR Discontinue use when able to perform 20 no lag SLR</w:t>
      </w:r>
    </w:p>
    <w:p w14:paraId="1D4DB8C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Double-leg wall slides or mini-squats without knee over foot.</w:t>
      </w:r>
    </w:p>
    <w:p w14:paraId="49B5A84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Standing </w:t>
      </w:r>
      <w:proofErr w:type="spellStart"/>
      <w:r w:rsidRPr="00302A26">
        <w:rPr>
          <w:rFonts w:ascii="Arial" w:eastAsia="Times New Roman" w:hAnsi="Arial" w:cs="Arial"/>
          <w:color w:val="000000"/>
        </w:rPr>
        <w:t>theraband</w:t>
      </w:r>
      <w:proofErr w:type="spellEnd"/>
      <w:r w:rsidRPr="00302A26">
        <w:rPr>
          <w:rFonts w:ascii="Arial" w:eastAsia="Times New Roman" w:hAnsi="Arial" w:cs="Arial"/>
          <w:color w:val="000000"/>
        </w:rPr>
        <w:t xml:space="preserve"> resisted terminal knee extension (TKE) Hamstring sets</w:t>
      </w:r>
    </w:p>
    <w:p w14:paraId="59061977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Hamstring curls</w:t>
      </w:r>
    </w:p>
    <w:p w14:paraId="5A0BCA5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ide-lying hip adduction/abduction (Avoid adduction moment in this phase with concomitant grade II - III MCL</w:t>
      </w:r>
    </w:p>
    <w:p w14:paraId="115F2D5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injury)</w:t>
      </w:r>
    </w:p>
    <w:p w14:paraId="0B5B87D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Quad/ham co-contraction supine</w:t>
      </w:r>
    </w:p>
    <w:p w14:paraId="517670F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Prone Hip Extension</w:t>
      </w:r>
    </w:p>
    <w:p w14:paraId="47D94A6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Ankle pumps with </w:t>
      </w:r>
      <w:proofErr w:type="spellStart"/>
      <w:r w:rsidRPr="00302A26">
        <w:rPr>
          <w:rFonts w:ascii="Arial" w:eastAsia="Times New Roman" w:hAnsi="Arial" w:cs="Arial"/>
          <w:color w:val="000000"/>
        </w:rPr>
        <w:t>theraband</w:t>
      </w:r>
      <w:proofErr w:type="spellEnd"/>
    </w:p>
    <w:p w14:paraId="7607A5C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Heel raises (calf press)</w:t>
      </w:r>
    </w:p>
    <w:p w14:paraId="1E70DAF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A8D8E7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3A08AA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Scar Massage (when incision is fully healed) CRITERIA FOR PROGRESSION TO PHASE 2 </w:t>
      </w:r>
    </w:p>
    <w:p w14:paraId="50F3434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20 no lag SLR Normal gait Crutch/Immobilizer D/C</w:t>
      </w:r>
    </w:p>
    <w:p w14:paraId="1F6950F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ROM: no greater than 5º active extension lag, 110º active flexion</w:t>
      </w:r>
    </w:p>
    <w:p w14:paraId="2652E5F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54D52A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1269B32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i/>
          <w:iCs/>
          <w:color w:val="000000"/>
        </w:rPr>
        <w:t>Phase 2:</w:t>
      </w:r>
      <w:r w:rsidRPr="00302A26">
        <w:rPr>
          <w:rFonts w:ascii="Arial" w:eastAsia="Times New Roman" w:hAnsi="Arial" w:cs="Arial"/>
          <w:color w:val="000000"/>
        </w:rPr>
        <w:t xml:space="preserve"> Early Rehabilitation Phase</w:t>
      </w:r>
    </w:p>
    <w:p w14:paraId="7C0AC61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(Approximate time frame: weeks 2 to 6)*</w:t>
      </w:r>
    </w:p>
    <w:p w14:paraId="445F5CC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1976AC6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78C01BF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Goals</w:t>
      </w:r>
    </w:p>
    <w:p w14:paraId="7CFECAC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Full ROM</w:t>
      </w:r>
    </w:p>
    <w:p w14:paraId="55B6C0C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Improve muscle strength</w:t>
      </w:r>
    </w:p>
    <w:p w14:paraId="5F0DCBC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Progress neuromuscular retraining</w:t>
      </w:r>
    </w:p>
    <w:p w14:paraId="2F4FBAC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EXERCISE SUGGESTIONS ROM:</w:t>
      </w:r>
    </w:p>
    <w:p w14:paraId="20BD5F8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Low load, long duration (assisted prn) Heel slides/wall slides</w:t>
      </w:r>
    </w:p>
    <w:p w14:paraId="1C07765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Heel prop/prone hang (minimize co-contraction / nociceptor response) Bike (rocking-for-range --- riding with low seat height)</w:t>
      </w:r>
    </w:p>
    <w:p w14:paraId="6553EAC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Flexibility stretching all major groups</w:t>
      </w:r>
    </w:p>
    <w:p w14:paraId="5F63BCB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E9A7E74" w14:textId="4BE1D8DF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7F207E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B25E1C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trengthening:</w:t>
      </w:r>
    </w:p>
    <w:p w14:paraId="5753D70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302A26">
        <w:rPr>
          <w:rFonts w:ascii="Arial" w:eastAsia="Times New Roman" w:hAnsi="Arial" w:cs="Arial"/>
          <w:color w:val="000000"/>
        </w:rPr>
        <w:t>Quadriceps:Quad</w:t>
      </w:r>
      <w:proofErr w:type="spellEnd"/>
      <w:proofErr w:type="gramEnd"/>
      <w:r w:rsidRPr="00302A26">
        <w:rPr>
          <w:rFonts w:ascii="Arial" w:eastAsia="Times New Roman" w:hAnsi="Arial" w:cs="Arial"/>
          <w:color w:val="000000"/>
        </w:rPr>
        <w:t xml:space="preserve"> sets, Mini-squats/wall-squats, Steps-ups, Knee extension from 90o to 40o, Leg press</w:t>
      </w:r>
    </w:p>
    <w:p w14:paraId="466DF14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Shuttle Press without jumping action </w:t>
      </w:r>
      <w:proofErr w:type="spellStart"/>
      <w:proofErr w:type="gramStart"/>
      <w:r w:rsidRPr="00302A26">
        <w:rPr>
          <w:rFonts w:ascii="Arial" w:eastAsia="Times New Roman" w:hAnsi="Arial" w:cs="Arial"/>
          <w:color w:val="000000"/>
        </w:rPr>
        <w:t>Hamstrings:Hamstring</w:t>
      </w:r>
      <w:proofErr w:type="spellEnd"/>
      <w:proofErr w:type="gramEnd"/>
      <w:r w:rsidRPr="00302A26">
        <w:rPr>
          <w:rFonts w:ascii="Arial" w:eastAsia="Times New Roman" w:hAnsi="Arial" w:cs="Arial"/>
          <w:color w:val="000000"/>
        </w:rPr>
        <w:t xml:space="preserve"> curls, Resistive SLR with sports cord Other Musculature:</w:t>
      </w:r>
    </w:p>
    <w:p w14:paraId="02CF002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lastRenderedPageBreak/>
        <w:t>Hip adduction/abduction: SLR or with equipment</w:t>
      </w:r>
    </w:p>
    <w:p w14:paraId="5A4672B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tanding heel raises: progress from double to single leg support</w:t>
      </w:r>
    </w:p>
    <w:p w14:paraId="5BABFBC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eated calf press against resistance</w:t>
      </w:r>
    </w:p>
    <w:p w14:paraId="6FE6C03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ulti-hip machine in all directions with proximal pad placement</w:t>
      </w:r>
    </w:p>
    <w:p w14:paraId="0269877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257E35E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75E67A57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Neuromuscular training: Wobble board, Rocker board, Single-leg stance with or without equipment</w:t>
      </w:r>
    </w:p>
    <w:p w14:paraId="25F05EE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(e.g. instrumented balance system), Slide board</w:t>
      </w:r>
    </w:p>
    <w:p w14:paraId="1174C09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470C6AE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426E96F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Cardiopulmonary: Bike, Elliptical trainer, Stairmaster</w:t>
      </w:r>
    </w:p>
    <w:p w14:paraId="27A209D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0E5FAEC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07C1F5C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CRITERIA FOR PROGRESSION TO PHASE 3</w:t>
      </w:r>
    </w:p>
    <w:p w14:paraId="36FF483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Full ROM</w:t>
      </w:r>
    </w:p>
    <w:p w14:paraId="7A82F75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inimal effusion/pain</w:t>
      </w:r>
    </w:p>
    <w:p w14:paraId="0D56D03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Functional strength and control in daily activities</w:t>
      </w:r>
    </w:p>
    <w:p w14:paraId="567FB11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IKDC Question # 10 (Global Rating of Function) score of &gt; 7 (See page 7)</w:t>
      </w:r>
    </w:p>
    <w:p w14:paraId="7BB8AB2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768A9FB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i/>
          <w:iCs/>
          <w:color w:val="000000"/>
        </w:rPr>
        <w:t>Phase 3:</w:t>
      </w:r>
      <w:r w:rsidRPr="00302A26">
        <w:rPr>
          <w:rFonts w:ascii="Arial" w:eastAsia="Times New Roman" w:hAnsi="Arial" w:cs="Arial"/>
          <w:color w:val="000000"/>
        </w:rPr>
        <w:t xml:space="preserve"> Strengthening &amp; Control Phase</w:t>
      </w:r>
    </w:p>
    <w:p w14:paraId="3F1DA09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(Approximate time frame: weeks 7 to 12)</w:t>
      </w:r>
    </w:p>
    <w:p w14:paraId="6EA5D55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AF604F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7B29E89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Goals</w:t>
      </w:r>
    </w:p>
    <w:p w14:paraId="11CE1B1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aintain full ROM</w:t>
      </w:r>
    </w:p>
    <w:p w14:paraId="2AF1260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Running at 12 weeks if without pain or swelling - BEGIN RUNNING ONLY WHEN QUAD STRENGTH 70% OF NON-OP SIDE, SEEN BY MD, </w:t>
      </w:r>
    </w:p>
    <w:p w14:paraId="004CC5F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Hopping without pain, swelling or giving-way</w:t>
      </w:r>
    </w:p>
    <w:p w14:paraId="1C5466E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CFBBC2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106CFF8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EXERCISE SUGGESTIONS</w:t>
      </w:r>
    </w:p>
    <w:p w14:paraId="40949BA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trengthening: Squats, Leg press, Hamstring curl, Knee extension 90o to 0o, Step-ups/down, Lunges, Shuttle, Sports cord, Wall squats</w:t>
      </w:r>
    </w:p>
    <w:p w14:paraId="2024A1A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8593AF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236CB6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Neuromuscular Training: Wobble board / rocker board / roller board, Perturbation training, Instrumented testing systems, Varied surfaces</w:t>
      </w:r>
    </w:p>
    <w:p w14:paraId="1B26DDF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D1DACD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67B72D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302A26">
        <w:rPr>
          <w:rFonts w:ascii="Arial" w:eastAsia="Times New Roman" w:hAnsi="Arial" w:cs="Arial"/>
          <w:color w:val="000000"/>
        </w:rPr>
        <w:t>Cardiopulmonary:Straight</w:t>
      </w:r>
      <w:proofErr w:type="spellEnd"/>
      <w:proofErr w:type="gramEnd"/>
      <w:r w:rsidRPr="00302A26">
        <w:rPr>
          <w:rFonts w:ascii="Arial" w:eastAsia="Times New Roman" w:hAnsi="Arial" w:cs="Arial"/>
          <w:color w:val="000000"/>
        </w:rPr>
        <w:t xml:space="preserve"> line running on treadmill or in a protected environment (NO cutting or pivoting) All other cardiopulmonary equipment</w:t>
      </w:r>
    </w:p>
    <w:p w14:paraId="38F2772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48D2F2F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CRITERIA FOR PROGRESSION TO PHASE 4</w:t>
      </w:r>
    </w:p>
    <w:p w14:paraId="5FBF734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Running without pain or swelling</w:t>
      </w:r>
    </w:p>
    <w:p w14:paraId="4EB62F3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Hopping without pain or swelling (Bilateral and Unilateral) Neuromuscular and strength training exercises without difficulty</w:t>
      </w:r>
    </w:p>
    <w:p w14:paraId="3E3DB18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FCFBD5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F9F88C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i/>
          <w:iCs/>
          <w:color w:val="000000"/>
        </w:rPr>
        <w:t>Phase 4:</w:t>
      </w:r>
      <w:r w:rsidRPr="00302A26">
        <w:rPr>
          <w:rFonts w:ascii="Arial" w:eastAsia="Times New Roman" w:hAnsi="Arial" w:cs="Arial"/>
          <w:color w:val="000000"/>
        </w:rPr>
        <w:t xml:space="preserve"> Advanced Training Phase</w:t>
      </w:r>
    </w:p>
    <w:p w14:paraId="664EE96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(Approximate time frame: weeks 13 to 16)</w:t>
      </w:r>
    </w:p>
    <w:p w14:paraId="7C5DB7B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lastRenderedPageBreak/>
        <w:t> </w:t>
      </w:r>
    </w:p>
    <w:p w14:paraId="325EAFE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Goals:</w:t>
      </w:r>
    </w:p>
    <w:p w14:paraId="758E9CC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Running patterns (Figure-8, pivot drills, etc.) at 75% speed without difficulty</w:t>
      </w:r>
    </w:p>
    <w:p w14:paraId="7B20C3F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Jumping without difficulty</w:t>
      </w:r>
    </w:p>
    <w:p w14:paraId="330C01D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Hop tests at 75% contralateral values (Cincinnati hop tests: single-leg hop for distance, triple-hop for distance, crossover hop for distance, 6-meter timed hop)</w:t>
      </w:r>
    </w:p>
    <w:p w14:paraId="6EAFD78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AECD70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1B02C26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EXERCISE SUGGESTIONS</w:t>
      </w:r>
    </w:p>
    <w:p w14:paraId="53E8913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Aggressive Strengthening: Squats, Lunges, Plyometrics Agility Drills: Shuffling, Hopping, Carioca, Vertical jumps Running patterns at 50 to 75% speed</w:t>
      </w:r>
    </w:p>
    <w:p w14:paraId="1C17630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Initial sports specific drill patterns at 50 - 75% effort</w:t>
      </w:r>
    </w:p>
    <w:p w14:paraId="483F46B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 xml:space="preserve">Neuromuscular </w:t>
      </w:r>
      <w:proofErr w:type="spellStart"/>
      <w:proofErr w:type="gramStart"/>
      <w:r w:rsidRPr="00302A26">
        <w:rPr>
          <w:rFonts w:ascii="Arial" w:eastAsia="Times New Roman" w:hAnsi="Arial" w:cs="Arial"/>
          <w:color w:val="000000"/>
        </w:rPr>
        <w:t>Training:Wobble</w:t>
      </w:r>
      <w:proofErr w:type="spellEnd"/>
      <w:proofErr w:type="gramEnd"/>
      <w:r w:rsidRPr="00302A26">
        <w:rPr>
          <w:rFonts w:ascii="Arial" w:eastAsia="Times New Roman" w:hAnsi="Arial" w:cs="Arial"/>
          <w:color w:val="000000"/>
        </w:rPr>
        <w:t xml:space="preserve"> board / rocker board / roller board, Perturbation training, Instrumented testing </w:t>
      </w:r>
      <w:proofErr w:type="spellStart"/>
      <w:r w:rsidRPr="00302A26">
        <w:rPr>
          <w:rFonts w:ascii="Arial" w:eastAsia="Times New Roman" w:hAnsi="Arial" w:cs="Arial"/>
          <w:color w:val="000000"/>
        </w:rPr>
        <w:t>systems,Varied</w:t>
      </w:r>
      <w:proofErr w:type="spellEnd"/>
      <w:r w:rsidRPr="00302A26">
        <w:rPr>
          <w:rFonts w:ascii="Arial" w:eastAsia="Times New Roman" w:hAnsi="Arial" w:cs="Arial"/>
          <w:color w:val="000000"/>
        </w:rPr>
        <w:t xml:space="preserve"> surfaces</w:t>
      </w:r>
    </w:p>
    <w:p w14:paraId="3E895471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Cardiopulmonary: Running, Other cardiopulmonary exercises</w:t>
      </w:r>
    </w:p>
    <w:p w14:paraId="35794B1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09429B9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B58528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CRITERIA FOR PROGRESSION TO PHASE 5</w:t>
      </w:r>
    </w:p>
    <w:p w14:paraId="6662572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aximum vertical jump without pain or instability</w:t>
      </w:r>
    </w:p>
    <w:p w14:paraId="65B79FF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75% of contralateral on hop tests</w:t>
      </w:r>
    </w:p>
    <w:p w14:paraId="50814E5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Run at 75% speed without difficulty</w:t>
      </w:r>
    </w:p>
    <w:p w14:paraId="0BA6C6C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1825A1F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IKDC Question # 10 (Global Rating of Knee Function) score of &gt; 8 (See page 7)</w:t>
      </w:r>
    </w:p>
    <w:p w14:paraId="76C2F4A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031149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65EFE85A" w14:textId="77777777" w:rsidR="00302A26" w:rsidRPr="00493E27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b/>
          <w:bCs/>
          <w:color w:val="000000"/>
        </w:rPr>
        <w:t>Phase 5: Return-to-Sport Phase</w:t>
      </w:r>
    </w:p>
    <w:p w14:paraId="3FB1BC6E" w14:textId="77777777" w:rsidR="00302A26" w:rsidRPr="00493E27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493E27">
        <w:rPr>
          <w:rFonts w:ascii="Arial" w:eastAsia="Times New Roman" w:hAnsi="Arial" w:cs="Arial"/>
          <w:b/>
          <w:bCs/>
          <w:color w:val="000000"/>
        </w:rPr>
        <w:t>(Approximate time frame: weeks 17 to 26)</w:t>
      </w:r>
    </w:p>
    <w:p w14:paraId="2096ABD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4F4B35D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135C5D2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Goals</w:t>
      </w:r>
    </w:p>
    <w:p w14:paraId="596F87C6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90% contralateral strength</w:t>
      </w:r>
    </w:p>
    <w:p w14:paraId="26B89D8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90% contralateral on hop tests</w:t>
      </w:r>
    </w:p>
    <w:p w14:paraId="137F514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port specific training without pain, swelling or difficulty</w:t>
      </w:r>
    </w:p>
    <w:p w14:paraId="165CF9F7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EXERCISE SUGGESTIONS Aggressive Strengthening</w:t>
      </w:r>
    </w:p>
    <w:p w14:paraId="07EE39EC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quats Lunges Plyometrics</w:t>
      </w:r>
    </w:p>
    <w:p w14:paraId="5930C742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F59157B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port Specific Activities Interval training programs Running patterns in football Sprinting</w:t>
      </w:r>
    </w:p>
    <w:p w14:paraId="5799D5B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Change of direction</w:t>
      </w:r>
    </w:p>
    <w:p w14:paraId="43A9AD7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Pivot and drive in basketball</w:t>
      </w:r>
    </w:p>
    <w:p w14:paraId="5F71A1F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Kicking in soccer</w:t>
      </w:r>
    </w:p>
    <w:p w14:paraId="255EC5B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piking in volleyball</w:t>
      </w:r>
    </w:p>
    <w:p w14:paraId="3FD2C5AF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Skill / biomechanical analysis with coaches and sports medicine team</w:t>
      </w:r>
    </w:p>
    <w:p w14:paraId="13F68EC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74CF8D8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9765BB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2CA8B713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5F840D9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Return-To-Sports Evaluation Recommendations: Hop tests (single-leg hop, triple hop, cross-over hop, 6 meter timed-hop) Isokinetic strength test (60°/second)</w:t>
      </w:r>
    </w:p>
    <w:p w14:paraId="680A7B2D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Vertical jump</w:t>
      </w:r>
    </w:p>
    <w:p w14:paraId="752449F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Deceleration shuttle test</w:t>
      </w:r>
    </w:p>
    <w:p w14:paraId="0C362954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MOON outcomes measure packet (mandatory; should be completed post-testing)</w:t>
      </w:r>
    </w:p>
    <w:p w14:paraId="14DC2F98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lastRenderedPageBreak/>
        <w:t> </w:t>
      </w:r>
    </w:p>
    <w:p w14:paraId="5E1A96E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3D1C476E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 </w:t>
      </w:r>
    </w:p>
    <w:p w14:paraId="00ED1830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Return-To-Sports Criteria:</w:t>
      </w:r>
    </w:p>
    <w:p w14:paraId="22C59905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No functional complaints</w:t>
      </w:r>
    </w:p>
    <w:p w14:paraId="118C1569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Confidence when running, cutting, jumping at full speed</w:t>
      </w:r>
    </w:p>
    <w:p w14:paraId="461E0BCA" w14:textId="77777777" w:rsidR="00302A26" w:rsidRPr="00302A26" w:rsidRDefault="00302A26" w:rsidP="00302A2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02A26">
        <w:rPr>
          <w:rFonts w:ascii="Arial" w:eastAsia="Times New Roman" w:hAnsi="Arial" w:cs="Arial"/>
          <w:color w:val="000000"/>
        </w:rPr>
        <w:t>85% contralateral values on hop tests</w:t>
      </w:r>
    </w:p>
    <w:p w14:paraId="09B70DC7" w14:textId="77777777" w:rsidR="008D5647" w:rsidRDefault="008D5647" w:rsidP="00302A26"/>
    <w:p w14:paraId="4C2090FB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387853AA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40DD145C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76D66376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7371EB1D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1648CD10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626F48A7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41B87FBF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2FBE65A2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627524D7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55B3EC42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091954C7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4E9A8CB8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3E21ECC8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3A850928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1E5BD457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16ACEAEB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285DA9E6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6B5CDA82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448FA2F5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1222F259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678D0F54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5F9D6B45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03796747" w14:textId="77777777" w:rsidR="00493E27" w:rsidRDefault="00493E27" w:rsidP="00493E27">
      <w:pPr>
        <w:jc w:val="center"/>
        <w:rPr>
          <w:rFonts w:ascii="Arial" w:hAnsi="Arial" w:cs="Arial"/>
          <w:b/>
          <w:bCs/>
          <w:i/>
          <w:iCs/>
        </w:rPr>
      </w:pPr>
    </w:p>
    <w:p w14:paraId="5129B104" w14:textId="602A3901" w:rsidR="00493E27" w:rsidRPr="00493E27" w:rsidRDefault="00493E27" w:rsidP="00BE6BEE">
      <w:pPr>
        <w:rPr>
          <w:rFonts w:ascii="Arial" w:hAnsi="Arial" w:cs="Arial"/>
          <w:b/>
          <w:bCs/>
          <w:i/>
          <w:iCs/>
        </w:rPr>
      </w:pPr>
    </w:p>
    <w:sectPr w:rsidR="00493E27" w:rsidRPr="00493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DD7702"/>
    <w:multiLevelType w:val="hybridMultilevel"/>
    <w:tmpl w:val="29864F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1078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647"/>
    <w:rsid w:val="00302A26"/>
    <w:rsid w:val="00493E27"/>
    <w:rsid w:val="0065428D"/>
    <w:rsid w:val="0068579B"/>
    <w:rsid w:val="007F73CF"/>
    <w:rsid w:val="008D5647"/>
    <w:rsid w:val="00AF7D58"/>
    <w:rsid w:val="00BB7923"/>
    <w:rsid w:val="00BE6BEE"/>
    <w:rsid w:val="00C17C19"/>
    <w:rsid w:val="00C517BA"/>
    <w:rsid w:val="00CB42BE"/>
    <w:rsid w:val="00D01440"/>
    <w:rsid w:val="00E14F53"/>
    <w:rsid w:val="00EB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66142"/>
  <w15:chartTrackingRefBased/>
  <w15:docId w15:val="{7A1E7F5B-64E0-4A8B-BFE3-8A978D20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564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17BA"/>
    <w:pPr>
      <w:ind w:left="720"/>
      <w:contextualSpacing/>
    </w:pPr>
  </w:style>
  <w:style w:type="character" w:customStyle="1" w:styleId="tab">
    <w:name w:val="tab"/>
    <w:basedOn w:val="DefaultParagraphFont"/>
    <w:rsid w:val="00654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0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, Victor V</dc:creator>
  <cp:keywords/>
  <dc:description/>
  <cp:lastModifiedBy>lauren butler</cp:lastModifiedBy>
  <cp:revision>2</cp:revision>
  <dcterms:created xsi:type="dcterms:W3CDTF">2024-12-06T17:29:00Z</dcterms:created>
  <dcterms:modified xsi:type="dcterms:W3CDTF">2024-12-06T17:29:00Z</dcterms:modified>
</cp:coreProperties>
</file>